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9036C0" w14:textId="49370123" w:rsidR="00E84D84" w:rsidRPr="00D01284" w:rsidRDefault="00454E0F" w:rsidP="00E97D5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</w:t>
      </w:r>
      <w:r w:rsidR="001E0762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E84D84" w:rsidRPr="00D01284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C22A6B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1E0762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="00E84D84" w:rsidRPr="00D01284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E84D84" w:rsidRPr="00D0128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66485" w:rsidRPr="00D66485">
        <w:rPr>
          <w:rFonts w:ascii="Times New Roman" w:hAnsi="Times New Roman" w:cs="Times New Roman"/>
          <w:sz w:val="24"/>
          <w:szCs w:val="24"/>
          <w:lang/>
        </w:rPr>
        <w:t xml:space="preserve">Clinical </w:t>
      </w:r>
      <w:r w:rsidR="00C57F11">
        <w:rPr>
          <w:rFonts w:ascii="Times New Roman" w:hAnsi="Times New Roman" w:cs="Times New Roman"/>
          <w:sz w:val="24"/>
          <w:szCs w:val="24"/>
          <w:lang/>
        </w:rPr>
        <w:t>manifestations in 48 dogs</w:t>
      </w:r>
      <w:r w:rsidR="00C57F11" w:rsidRPr="00C57F11">
        <w:rPr>
          <w:rFonts w:ascii="Times New Roman" w:hAnsi="Times New Roman" w:cs="Times New Roman"/>
          <w:sz w:val="24"/>
          <w:szCs w:val="24"/>
          <w:lang/>
        </w:rPr>
        <w:t xml:space="preserve"> </w:t>
      </w:r>
      <w:r w:rsidR="00C57F11">
        <w:rPr>
          <w:rFonts w:ascii="Times New Roman" w:hAnsi="Times New Roman" w:cs="Times New Roman"/>
          <w:sz w:val="24"/>
          <w:szCs w:val="24"/>
          <w:lang/>
        </w:rPr>
        <w:t>suspect</w:t>
      </w:r>
      <w:r w:rsidR="00C57F11" w:rsidRPr="00D66485">
        <w:rPr>
          <w:rFonts w:ascii="Times New Roman" w:hAnsi="Times New Roman" w:cs="Times New Roman"/>
          <w:sz w:val="24"/>
          <w:szCs w:val="24"/>
          <w:lang/>
        </w:rPr>
        <w:t xml:space="preserve"> of canine leishmaniosis (CanL)</w:t>
      </w:r>
      <w:r w:rsidR="00713742">
        <w:rPr>
          <w:rFonts w:ascii="Times New Roman" w:hAnsi="Times New Roman" w:cs="Times New Roman"/>
          <w:sz w:val="24"/>
          <w:szCs w:val="24"/>
          <w:lang/>
        </w:rPr>
        <w:t xml:space="preserve"> </w:t>
      </w:r>
    </w:p>
    <w:p w14:paraId="4CEFF106" w14:textId="2BFE4C6C" w:rsidR="00D01284" w:rsidRPr="00D01284" w:rsidRDefault="00D01284" w:rsidP="00E97D5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acomGrelha"/>
        <w:tblW w:w="850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126"/>
        <w:gridCol w:w="2693"/>
      </w:tblGrid>
      <w:tr w:rsidR="00CE451F" w:rsidRPr="00FC6A49" w14:paraId="4275E9B4" w14:textId="77777777" w:rsidTr="00312FE3">
        <w:trPr>
          <w:trHeight w:val="1318"/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5E6A1" w14:textId="77777777" w:rsidR="00CE451F" w:rsidRPr="00C77780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77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inical manifestations </w:t>
            </w:r>
          </w:p>
          <w:p w14:paraId="088262A4" w14:textId="622AAE84" w:rsidR="00CE451F" w:rsidRPr="00C77780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77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Can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ED9DD" w14:textId="56C99F75" w:rsidR="00CE451F" w:rsidRPr="00C77780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77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. of dogs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8B42D" w14:textId="40B5AC5E" w:rsidR="00CE451F" w:rsidRPr="00C77780" w:rsidRDefault="00BD21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77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centage (%) </w:t>
            </w:r>
            <w:r w:rsidR="00CE451F" w:rsidRPr="00C777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clinical manifestation in CanL</w:t>
            </w:r>
            <w:r w:rsidRPr="00C777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spect dogs</w:t>
            </w:r>
          </w:p>
        </w:tc>
      </w:tr>
      <w:tr w:rsidR="00CE451F" w:rsidRPr="00F125E1" w14:paraId="466C8324" w14:textId="77777777" w:rsidTr="003E0D68">
        <w:trPr>
          <w:trHeight w:val="170"/>
          <w:jc w:val="center"/>
        </w:trPr>
        <w:tc>
          <w:tcPr>
            <w:tcW w:w="3686" w:type="dxa"/>
            <w:tcBorders>
              <w:top w:val="single" w:sz="4" w:space="0" w:color="auto"/>
              <w:bottom w:val="nil"/>
            </w:tcBorders>
            <w:vAlign w:val="center"/>
          </w:tcPr>
          <w:p w14:paraId="40937FF3" w14:textId="6B554B27" w:rsidR="00CE451F" w:rsidRPr="00337B77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7B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kin lesion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75A053C8" w14:textId="2A3A076D" w:rsidR="00CE451F" w:rsidRPr="00F125E1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14:paraId="22BB1CF0" w14:textId="53F38EDC" w:rsidR="00CE451F" w:rsidRPr="00F125E1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E451F" w:rsidRPr="00F125E1" w14:paraId="7D88DCDD" w14:textId="77777777" w:rsidTr="00337B77">
        <w:trPr>
          <w:trHeight w:val="170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4BEFC5A8" w14:textId="0E6D6475" w:rsidR="00CE451F" w:rsidRPr="00F125E1" w:rsidRDefault="00337B77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G</w:t>
            </w:r>
            <w:r w:rsidR="00CE451F"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neralized alopecia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87EA61B" w14:textId="61D058EC" w:rsidR="00CE451F" w:rsidRPr="00F125E1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DB73F1D" w14:textId="54F68BBD" w:rsidR="00CE451F" w:rsidRPr="00F125E1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25</w:t>
            </w:r>
          </w:p>
        </w:tc>
      </w:tr>
      <w:tr w:rsidR="00CE451F" w:rsidRPr="00F125E1" w14:paraId="703C5177" w14:textId="77777777" w:rsidTr="00337B77">
        <w:trPr>
          <w:trHeight w:val="170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068DFAAE" w14:textId="61EA11B2" w:rsidR="00CE451F" w:rsidRPr="00F125E1" w:rsidRDefault="00337B77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S</w:t>
            </w:r>
            <w:r w:rsidR="00CE451F"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orrhe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FD6AA5F" w14:textId="6D321FF9" w:rsidR="00CE451F" w:rsidRPr="00F125E1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952CB17" w14:textId="3FFC48CF" w:rsidR="00CE451F" w:rsidRPr="00F125E1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</w:tr>
      <w:tr w:rsidR="00CE451F" w:rsidRPr="00F125E1" w14:paraId="797422BF" w14:textId="77777777" w:rsidTr="007A69B4">
        <w:trPr>
          <w:trHeight w:val="170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550E3DF0" w14:textId="41E2BA9D" w:rsidR="00CE451F" w:rsidRPr="00F125E1" w:rsidRDefault="00337B77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C</w:t>
            </w:r>
            <w:r w:rsidR="00CE451F"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usts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E6AF5D5" w14:textId="4ED8D69D" w:rsidR="00CE451F" w:rsidRPr="00F125E1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865B776" w14:textId="69FF3D1F" w:rsidR="00CE451F" w:rsidRPr="00F125E1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,4</w:t>
            </w:r>
          </w:p>
        </w:tc>
      </w:tr>
      <w:tr w:rsidR="00CE451F" w:rsidRPr="00F125E1" w14:paraId="5453034E" w14:textId="77777777" w:rsidTr="007A69B4">
        <w:trPr>
          <w:trHeight w:val="170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7765EEB9" w14:textId="403A4FD6" w:rsidR="00CE451F" w:rsidRPr="00F125E1" w:rsidRDefault="00337B77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P</w:t>
            </w:r>
            <w:r w:rsidR="00CE451F"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derm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C841A6F" w14:textId="07C91332" w:rsidR="00CE451F" w:rsidRPr="00F125E1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12F6C51B" w14:textId="3042B470" w:rsidR="00CE451F" w:rsidRPr="00F125E1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</w:tr>
      <w:tr w:rsidR="00CE451F" w:rsidRPr="00F125E1" w14:paraId="00E5DAAA" w14:textId="77777777" w:rsidTr="007A69B4">
        <w:trPr>
          <w:trHeight w:val="170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0FB29EC8" w14:textId="5B4873A0" w:rsidR="00CE451F" w:rsidRPr="00F125E1" w:rsidRDefault="00337B77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O</w:t>
            </w:r>
            <w:r w:rsidR="00CE451F"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ychogryphosi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2821128" w14:textId="2CB6A81D" w:rsidR="00CE451F" w:rsidRPr="00F125E1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62D915B4" w14:textId="272A9006" w:rsidR="00CE451F" w:rsidRPr="00F125E1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8</w:t>
            </w:r>
          </w:p>
        </w:tc>
      </w:tr>
      <w:tr w:rsidR="00CE451F" w:rsidRPr="00F125E1" w14:paraId="0AD4A8B5" w14:textId="77777777" w:rsidTr="007A69B4">
        <w:trPr>
          <w:trHeight w:val="222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0D0250DA" w14:textId="217A53DF" w:rsidR="00CE451F" w:rsidRPr="00F125E1" w:rsidRDefault="00337B77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P</w:t>
            </w:r>
            <w:r w:rsidR="00CE451F"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na lesions/ crusts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CE46B4D" w14:textId="4B4985C5" w:rsidR="00CE451F" w:rsidRPr="00F125E1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51F53F7A" w14:textId="775A43C2" w:rsidR="00CE451F" w:rsidRPr="00F125E1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</w:t>
            </w:r>
          </w:p>
        </w:tc>
      </w:tr>
      <w:tr w:rsidR="00CE451F" w:rsidRPr="00F125E1" w14:paraId="02B5CCA5" w14:textId="77777777" w:rsidTr="007A69B4">
        <w:trPr>
          <w:trHeight w:val="170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4E14CF12" w14:textId="37BB340E" w:rsidR="00CE451F" w:rsidRPr="00F125E1" w:rsidRDefault="00337B77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G</w:t>
            </w:r>
            <w:r w:rsidR="00CE451F"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neralized hyperkeratosis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F58BDF5" w14:textId="647F40B1" w:rsidR="00CE451F" w:rsidRPr="00F125E1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5A7C205E" w14:textId="55D07F39" w:rsidR="00CE451F" w:rsidRPr="00F125E1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</w:tr>
      <w:tr w:rsidR="00CE451F" w:rsidRPr="00F125E1" w14:paraId="13EA271F" w14:textId="77777777" w:rsidTr="007A69B4">
        <w:trPr>
          <w:trHeight w:val="170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2D99E6B4" w14:textId="4236EF56" w:rsidR="00CE451F" w:rsidRPr="00F125E1" w:rsidRDefault="00337B77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H</w:t>
            </w:r>
            <w:r w:rsidR="00CE451F"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perkeratosis of the elbow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4346042" w14:textId="6B421151" w:rsidR="00CE451F" w:rsidRPr="00F125E1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685D87C9" w14:textId="296BD636" w:rsidR="00CE451F" w:rsidRPr="00F125E1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</w:tr>
      <w:tr w:rsidR="00CE451F" w:rsidRPr="00F125E1" w14:paraId="6BE6DD6E" w14:textId="77777777" w:rsidTr="007A69B4">
        <w:trPr>
          <w:trHeight w:val="170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7AD1073B" w14:textId="3727FA76" w:rsidR="00CE451F" w:rsidRPr="00F125E1" w:rsidRDefault="00337B77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S</w:t>
            </w:r>
            <w:r w:rsidR="00CE451F"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 nodule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00F542D" w14:textId="57E2B048" w:rsidR="00CE451F" w:rsidRPr="00F125E1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71D1200" w14:textId="2CA0BE7F" w:rsidR="00CE451F" w:rsidRPr="00F125E1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</w:tr>
      <w:tr w:rsidR="00CE451F" w:rsidRPr="00F125E1" w14:paraId="4FF5AD08" w14:textId="77777777" w:rsidTr="00337B77">
        <w:trPr>
          <w:trHeight w:val="170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72B26FCC" w14:textId="0F635DD2" w:rsidR="00CE451F" w:rsidRPr="00F125E1" w:rsidRDefault="00337B77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H</w:t>
            </w:r>
            <w:r w:rsidR="00CE451F"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perpigmenta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277EA1B" w14:textId="252BE9AD" w:rsidR="00CE451F" w:rsidRPr="00F125E1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D5CF789" w14:textId="2B84140B" w:rsidR="00CE451F" w:rsidRPr="00F125E1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</w:tr>
      <w:tr w:rsidR="00CE451F" w:rsidRPr="00337B77" w14:paraId="2187979B" w14:textId="77777777" w:rsidTr="00337B77">
        <w:trPr>
          <w:trHeight w:val="170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30069BB9" w14:textId="28BFC38E" w:rsidR="00CE451F" w:rsidRPr="00337B77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7B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cular lesion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890D0F7" w14:textId="383CDBC6" w:rsidR="00CE451F" w:rsidRPr="00337B77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6AD5585" w14:textId="74610FF3" w:rsidR="00CE451F" w:rsidRPr="00337B77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E451F" w:rsidRPr="00F125E1" w14:paraId="31FAFDA3" w14:textId="77777777" w:rsidTr="00337B77">
        <w:trPr>
          <w:trHeight w:val="170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5095FEDA" w14:textId="3C9E4E09" w:rsidR="00CE451F" w:rsidRPr="00F125E1" w:rsidRDefault="00337B77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C</w:t>
            </w:r>
            <w:r w:rsidR="00CE451F"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junctiviti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55EDA52" w14:textId="056149DB" w:rsidR="00CE451F" w:rsidRPr="00F125E1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2EA4F8F" w14:textId="4606EAD3" w:rsidR="00CE451F" w:rsidRPr="00F125E1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</w:tr>
      <w:tr w:rsidR="00CE451F" w:rsidRPr="00F125E1" w14:paraId="3DAA0B8E" w14:textId="77777777" w:rsidTr="00337B77">
        <w:trPr>
          <w:trHeight w:val="170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2FAFB747" w14:textId="33D8126A" w:rsidR="00CE451F" w:rsidRPr="00F125E1" w:rsidRDefault="00337B77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P</w:t>
            </w:r>
            <w:r w:rsidR="00CE451F"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iocular alopeci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316FDBB" w14:textId="41DE92F2" w:rsidR="00CE451F" w:rsidRPr="00F125E1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410A7BB" w14:textId="45F5F28B" w:rsidR="00CE451F" w:rsidRPr="00F125E1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</w:tr>
      <w:tr w:rsidR="00CE451F" w:rsidRPr="00337B77" w14:paraId="6CD50B00" w14:textId="77777777" w:rsidTr="00337B77">
        <w:trPr>
          <w:trHeight w:val="170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1AE718D7" w14:textId="5D45C9FC" w:rsidR="00CE451F" w:rsidRPr="00337B77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7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cocutaneous lesion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EB0AB86" w14:textId="3872C21B" w:rsidR="00CE451F" w:rsidRPr="00337B77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AB10F18" w14:textId="07761322" w:rsidR="00CE451F" w:rsidRPr="00337B77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E451F" w:rsidRPr="00F125E1" w14:paraId="6DDE7D7C" w14:textId="77777777" w:rsidTr="00337B77">
        <w:trPr>
          <w:trHeight w:val="170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43C45966" w14:textId="47924C1A" w:rsidR="00CE451F" w:rsidRPr="00F125E1" w:rsidRDefault="00337B77" w:rsidP="00337B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</w:t>
            </w:r>
            <w:r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al planu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</w:t>
            </w:r>
            <w:r w:rsidR="00CE451F"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perkeratos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EA672DF" w14:textId="353ACE8A" w:rsidR="00CE451F" w:rsidRPr="00F125E1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291C687" w14:textId="3896E580" w:rsidR="00CE451F" w:rsidRPr="00F125E1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1</w:t>
            </w:r>
          </w:p>
        </w:tc>
      </w:tr>
      <w:tr w:rsidR="00CE451F" w:rsidRPr="00337B77" w14:paraId="3FCFE615" w14:textId="77777777" w:rsidTr="00337B77">
        <w:trPr>
          <w:trHeight w:val="170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1A8BE919" w14:textId="5654BC5A" w:rsidR="00CE451F" w:rsidRPr="00337B77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7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ystemic disease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47A275F" w14:textId="77777777" w:rsidR="00CE451F" w:rsidRPr="00337B77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5D451F55" w14:textId="77777777" w:rsidR="00CE451F" w:rsidRPr="00337B77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E451F" w:rsidRPr="00F125E1" w14:paraId="7248E5DF" w14:textId="77777777" w:rsidTr="00337B77">
        <w:trPr>
          <w:trHeight w:val="170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25BA842E" w14:textId="2FEED0F3" w:rsidR="00CE451F" w:rsidRPr="00F125E1" w:rsidRDefault="00337B77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K</w:t>
            </w:r>
            <w:r w:rsidR="00CE451F"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ney diseas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F6D964C" w14:textId="3E4826D9" w:rsidR="00CE451F" w:rsidRPr="00F125E1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A2BEDA7" w14:textId="0FEF385E" w:rsidR="00CE451F" w:rsidRPr="00F125E1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</w:tr>
      <w:tr w:rsidR="00CE451F" w:rsidRPr="00F125E1" w14:paraId="52EF9935" w14:textId="77777777" w:rsidTr="007A69B4">
        <w:trPr>
          <w:trHeight w:val="170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6498D6B9" w14:textId="78F75E44" w:rsidR="00CE451F" w:rsidRPr="00F125E1" w:rsidRDefault="00337B77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L</w:t>
            </w:r>
            <w:r w:rsidR="00CE451F"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mphadenopathy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672602E" w14:textId="4DA2DED8" w:rsidR="00CE451F" w:rsidRPr="00F125E1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7CE0B0E7" w14:textId="675231F5" w:rsidR="00CE451F" w:rsidRPr="00F125E1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2</w:t>
            </w:r>
          </w:p>
        </w:tc>
      </w:tr>
      <w:tr w:rsidR="00CE451F" w:rsidRPr="00F125E1" w14:paraId="44BE6D1A" w14:textId="77777777" w:rsidTr="007A69B4">
        <w:trPr>
          <w:trHeight w:val="170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4D9E16CB" w14:textId="546B4CF6" w:rsidR="00CE451F" w:rsidRPr="00F125E1" w:rsidRDefault="00337B77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CE451F"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emia (pale mucous membranes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4DD43F6" w14:textId="6C5949D8" w:rsidR="00CE451F" w:rsidRPr="00F125E1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77850284" w14:textId="57536C9A" w:rsidR="00CE451F" w:rsidRPr="00F125E1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5</w:t>
            </w:r>
          </w:p>
        </w:tc>
      </w:tr>
      <w:tr w:rsidR="00CE451F" w:rsidRPr="00F125E1" w14:paraId="5C6AA5A8" w14:textId="77777777" w:rsidTr="00C679EC">
        <w:trPr>
          <w:trHeight w:val="170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1DE0309E" w14:textId="7097BB27" w:rsidR="00CE451F" w:rsidRPr="00F125E1" w:rsidRDefault="00337B77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C</w:t>
            </w:r>
            <w:r w:rsidR="00CE451F"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hexi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CB5F284" w14:textId="5210DF74" w:rsidR="00CE451F" w:rsidRPr="00F125E1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B2598FB" w14:textId="4B027534" w:rsidR="00CE451F" w:rsidRPr="00F125E1" w:rsidRDefault="00CE451F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</w:t>
            </w:r>
          </w:p>
        </w:tc>
      </w:tr>
      <w:tr w:rsidR="000146D3" w:rsidRPr="00F125E1" w14:paraId="3BC860FF" w14:textId="77777777" w:rsidTr="00C679EC">
        <w:trPr>
          <w:trHeight w:val="170"/>
          <w:jc w:val="center"/>
        </w:trPr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14:paraId="32EA886B" w14:textId="7C0672C6" w:rsidR="000146D3" w:rsidRDefault="00B00D13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Weight loss 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6A8050EE" w14:textId="7E122204" w:rsidR="000146D3" w:rsidRPr="00F125E1" w:rsidRDefault="00B00D13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14:paraId="57ADA60F" w14:textId="38572162" w:rsidR="000146D3" w:rsidRPr="00F125E1" w:rsidRDefault="003E0D68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8</w:t>
            </w:r>
          </w:p>
        </w:tc>
      </w:tr>
      <w:tr w:rsidR="000146D3" w:rsidRPr="00F125E1" w14:paraId="771BBEEF" w14:textId="77777777" w:rsidTr="00C679EC">
        <w:trPr>
          <w:trHeight w:val="170"/>
          <w:jc w:val="center"/>
        </w:trPr>
        <w:tc>
          <w:tcPr>
            <w:tcW w:w="3686" w:type="dxa"/>
            <w:tcBorders>
              <w:top w:val="single" w:sz="4" w:space="0" w:color="auto"/>
              <w:bottom w:val="nil"/>
            </w:tcBorders>
            <w:vAlign w:val="center"/>
          </w:tcPr>
          <w:p w14:paraId="61F8BD1D" w14:textId="77777777" w:rsidR="000146D3" w:rsidRDefault="000146D3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1E7BF860" w14:textId="77777777" w:rsidR="000146D3" w:rsidRPr="00F125E1" w:rsidRDefault="000146D3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14:paraId="14F43180" w14:textId="77777777" w:rsidR="000146D3" w:rsidRPr="00F125E1" w:rsidRDefault="000146D3" w:rsidP="00CE4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49DD461" w14:textId="072E0E4F" w:rsidR="00E97D53" w:rsidRPr="00E97D53" w:rsidRDefault="00E97D53" w:rsidP="00E97D5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E97D53" w:rsidRPr="00E97D53" w:rsidSect="006072AB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1FA"/>
    <w:rsid w:val="000146D3"/>
    <w:rsid w:val="000907CA"/>
    <w:rsid w:val="00091152"/>
    <w:rsid w:val="00133F6A"/>
    <w:rsid w:val="0014168A"/>
    <w:rsid w:val="00160920"/>
    <w:rsid w:val="001D2F76"/>
    <w:rsid w:val="001E0762"/>
    <w:rsid w:val="00294E65"/>
    <w:rsid w:val="002E1353"/>
    <w:rsid w:val="0030221B"/>
    <w:rsid w:val="00312FE3"/>
    <w:rsid w:val="00331FB6"/>
    <w:rsid w:val="00337B77"/>
    <w:rsid w:val="003A1851"/>
    <w:rsid w:val="003E0D68"/>
    <w:rsid w:val="004108C7"/>
    <w:rsid w:val="00454E0F"/>
    <w:rsid w:val="0048129E"/>
    <w:rsid w:val="004B5E4B"/>
    <w:rsid w:val="005463E3"/>
    <w:rsid w:val="005617AD"/>
    <w:rsid w:val="00574E6C"/>
    <w:rsid w:val="005C52AD"/>
    <w:rsid w:val="005F42EE"/>
    <w:rsid w:val="006072AB"/>
    <w:rsid w:val="006208F5"/>
    <w:rsid w:val="0064010D"/>
    <w:rsid w:val="00673CE9"/>
    <w:rsid w:val="00713742"/>
    <w:rsid w:val="007524AE"/>
    <w:rsid w:val="007A69B4"/>
    <w:rsid w:val="00810BE4"/>
    <w:rsid w:val="008467B7"/>
    <w:rsid w:val="00862EBE"/>
    <w:rsid w:val="0089226D"/>
    <w:rsid w:val="0089704E"/>
    <w:rsid w:val="008D581F"/>
    <w:rsid w:val="0093084E"/>
    <w:rsid w:val="009C1758"/>
    <w:rsid w:val="009E0ABD"/>
    <w:rsid w:val="00AD6DCD"/>
    <w:rsid w:val="00B00D13"/>
    <w:rsid w:val="00B1398E"/>
    <w:rsid w:val="00B955C3"/>
    <w:rsid w:val="00BD211F"/>
    <w:rsid w:val="00BE66B4"/>
    <w:rsid w:val="00C172DB"/>
    <w:rsid w:val="00C22A6B"/>
    <w:rsid w:val="00C31ABF"/>
    <w:rsid w:val="00C57F11"/>
    <w:rsid w:val="00C679EC"/>
    <w:rsid w:val="00C77780"/>
    <w:rsid w:val="00CE451F"/>
    <w:rsid w:val="00CF6B95"/>
    <w:rsid w:val="00D01284"/>
    <w:rsid w:val="00D018B8"/>
    <w:rsid w:val="00D65038"/>
    <w:rsid w:val="00D66485"/>
    <w:rsid w:val="00DB5380"/>
    <w:rsid w:val="00DF30E3"/>
    <w:rsid w:val="00E84D84"/>
    <w:rsid w:val="00E97D53"/>
    <w:rsid w:val="00EB244E"/>
    <w:rsid w:val="00ED55A6"/>
    <w:rsid w:val="00ED6373"/>
    <w:rsid w:val="00EE4CBB"/>
    <w:rsid w:val="00F125E1"/>
    <w:rsid w:val="00FA41FA"/>
    <w:rsid w:val="00FB1471"/>
    <w:rsid w:val="00FC3836"/>
    <w:rsid w:val="00FC6A49"/>
    <w:rsid w:val="00FD4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11C254"/>
  <w15:chartTrackingRefBased/>
  <w15:docId w15:val="{2979ACC6-B91A-4154-81A8-36BDF53A8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E84D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Tipodeletrapredefinidodopargrafo"/>
    <w:uiPriority w:val="99"/>
    <w:semiHidden/>
    <w:unhideWhenUsed/>
    <w:rsid w:val="00CF6B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5D07375-42E9-4045-B3DE-1860B23A5A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25</Words>
  <Characters>67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ís Cardoso</dc:creator>
  <cp:keywords/>
  <dc:description/>
  <cp:lastModifiedBy>Luís Cardoso</cp:lastModifiedBy>
  <cp:revision>34</cp:revision>
  <cp:lastPrinted>2024-03-26T14:04:00Z</cp:lastPrinted>
  <dcterms:created xsi:type="dcterms:W3CDTF">2024-03-26T12:05:00Z</dcterms:created>
  <dcterms:modified xsi:type="dcterms:W3CDTF">2024-07-09T13:34:00Z</dcterms:modified>
</cp:coreProperties>
</file>